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064F0" w14:textId="3998DBEB" w:rsidR="005D3026" w:rsidRPr="004C0F7E" w:rsidRDefault="005D3026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E1039"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r w:rsidR="003377F0">
        <w:rPr>
          <w:rFonts w:ascii="Times New Roman" w:hAnsi="Times New Roman" w:cs="Times New Roman"/>
          <w:sz w:val="28"/>
          <w:szCs w:val="28"/>
          <w:lang w:val="en-US"/>
        </w:rPr>
        <w:t>T</w:t>
      </w:r>
      <w:r w:rsidRPr="004E1039">
        <w:rPr>
          <w:rFonts w:ascii="Times New Roman" w:hAnsi="Times New Roman" w:cs="Times New Roman"/>
          <w:sz w:val="28"/>
          <w:szCs w:val="28"/>
          <w:lang w:val="en-US"/>
        </w:rPr>
        <w:t xml:space="preserve">able </w:t>
      </w:r>
      <w:r w:rsidR="003377F0">
        <w:rPr>
          <w:rFonts w:ascii="Times New Roman" w:hAnsi="Times New Roman" w:cs="Times New Roman"/>
          <w:sz w:val="28"/>
          <w:szCs w:val="28"/>
          <w:lang w:val="en-US"/>
        </w:rPr>
        <w:t>1</w:t>
      </w:r>
      <w:r w:rsidR="004C0F7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377F0">
        <w:rPr>
          <w:rFonts w:ascii="Times New Roman" w:hAnsi="Times New Roman" w:cs="Times New Roman"/>
          <w:sz w:val="28"/>
          <w:szCs w:val="28"/>
          <w:lang w:val="en-US"/>
        </w:rPr>
        <w:t xml:space="preserve">(ST1). </w:t>
      </w:r>
      <w:proofErr w:type="spellStart"/>
      <w:r w:rsidR="004C0F7E" w:rsidRPr="003377F0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V</w:t>
      </w:r>
      <w:proofErr w:type="spellEnd"/>
      <w:r w:rsidR="004C0F7E" w:rsidRPr="003377F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etection rates in investigated areas</w:t>
      </w:r>
    </w:p>
    <w:tbl>
      <w:tblPr>
        <w:tblW w:w="15115" w:type="dxa"/>
        <w:tblLook w:val="04A0" w:firstRow="1" w:lastRow="0" w:firstColumn="1" w:lastColumn="0" w:noHBand="0" w:noVBand="1"/>
      </w:tblPr>
      <w:tblGrid>
        <w:gridCol w:w="2972"/>
        <w:gridCol w:w="1985"/>
        <w:gridCol w:w="1701"/>
        <w:gridCol w:w="1559"/>
        <w:gridCol w:w="1559"/>
        <w:gridCol w:w="1559"/>
        <w:gridCol w:w="1560"/>
        <w:gridCol w:w="1984"/>
        <w:gridCol w:w="236"/>
      </w:tblGrid>
      <w:tr w:rsidR="005D3026" w:rsidRPr="003377F0" w14:paraId="1259467E" w14:textId="77777777" w:rsidTr="004C0F7E">
        <w:trPr>
          <w:gridAfter w:val="1"/>
          <w:wAfter w:w="236" w:type="dxa"/>
          <w:trHeight w:val="529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5C3FB" w14:textId="6A0FA022" w:rsidR="005D3026" w:rsidRPr="004C0F7E" w:rsidRDefault="004C0F7E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Investigated areas /region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7C3765" w14:textId="694EA982" w:rsidR="005D3026" w:rsidRPr="004C0F7E" w:rsidRDefault="004C0F7E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T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otal 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br/>
              <w:t xml:space="preserve">number 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br/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samples from wild boa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5F4E8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02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1529B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AD48E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02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93A08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02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414B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02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44B286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Total </w:t>
            </w: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br/>
              <w:t xml:space="preserve">number </w:t>
            </w: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br/>
              <w:t xml:space="preserve">of wild </w:t>
            </w: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br/>
              <w:t>boars</w:t>
            </w:r>
          </w:p>
        </w:tc>
      </w:tr>
      <w:tr w:rsidR="005D3026" w:rsidRPr="003377F0" w14:paraId="7AD3DD87" w14:textId="77777777" w:rsidTr="004C0F7E">
        <w:trPr>
          <w:trHeight w:val="1476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F2122A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AF863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BBAA5E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483A43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93F2062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5C9F9A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07AB83C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EFA9D5B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172" w14:textId="77777777" w:rsidR="005D3026" w:rsidRPr="004C0F7E" w:rsidRDefault="005D3026" w:rsidP="005D3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</w:tr>
      <w:tr w:rsidR="005D3026" w:rsidRPr="004C0F7E" w14:paraId="54EA797A" w14:textId="77777777" w:rsidTr="004C0F7E">
        <w:trPr>
          <w:trHeight w:val="432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E6904F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B01BD" w14:textId="27E57F73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positive</w:t>
            </w:r>
            <w:proofErr w:type="spellEnd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/</w:t>
            </w: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otal</w:t>
            </w:r>
            <w:proofErr w:type="spellEnd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/%</w:t>
            </w:r>
          </w:p>
        </w:tc>
        <w:tc>
          <w:tcPr>
            <w:tcW w:w="236" w:type="dxa"/>
            <w:vAlign w:val="center"/>
            <w:hideMark/>
          </w:tcPr>
          <w:p w14:paraId="06BE7DBD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384BE7D2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3118A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Mosc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BB4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1/232/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FB44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11/18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3832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3/15/2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9D8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/19/26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E7F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/28/3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4FA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51/3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11B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3/124/10.5</w:t>
            </w:r>
          </w:p>
        </w:tc>
        <w:tc>
          <w:tcPr>
            <w:tcW w:w="236" w:type="dxa"/>
            <w:vAlign w:val="center"/>
            <w:hideMark/>
          </w:tcPr>
          <w:p w14:paraId="16D65A1E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41C7F45D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94299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v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C339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6/87/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1ACE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140D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E79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/35/1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DCB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6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9BBE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AF8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/41/12.2</w:t>
            </w:r>
          </w:p>
        </w:tc>
        <w:tc>
          <w:tcPr>
            <w:tcW w:w="236" w:type="dxa"/>
            <w:vAlign w:val="center"/>
            <w:hideMark/>
          </w:tcPr>
          <w:p w14:paraId="2464957F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576BA595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67BB6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Belgoro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CC7C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4/50/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82F2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45D9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57B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4/25/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148B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DA0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48D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3/25/12.0</w:t>
            </w:r>
          </w:p>
        </w:tc>
        <w:tc>
          <w:tcPr>
            <w:tcW w:w="236" w:type="dxa"/>
            <w:vAlign w:val="center"/>
            <w:hideMark/>
          </w:tcPr>
          <w:p w14:paraId="20EA4BD3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62DE0F0C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C2D5A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Ryz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C8E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8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609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BD6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E60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1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EEA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2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C1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0FD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3/0</w:t>
            </w:r>
          </w:p>
        </w:tc>
        <w:tc>
          <w:tcPr>
            <w:tcW w:w="236" w:type="dxa"/>
            <w:vAlign w:val="center"/>
            <w:hideMark/>
          </w:tcPr>
          <w:p w14:paraId="675FD793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2646DEE2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427BB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u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321C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4/17/2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3BB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58E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9BEC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4/5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711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8C3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2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06AB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6/33.3</w:t>
            </w:r>
          </w:p>
        </w:tc>
        <w:tc>
          <w:tcPr>
            <w:tcW w:w="236" w:type="dxa"/>
            <w:vAlign w:val="center"/>
            <w:hideMark/>
          </w:tcPr>
          <w:p w14:paraId="3DF2CA47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5A53D087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15CD2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Lipets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9A29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42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7BD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A66B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18A9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28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D14D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62D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CE1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28/0</w:t>
            </w:r>
          </w:p>
        </w:tc>
        <w:tc>
          <w:tcPr>
            <w:tcW w:w="236" w:type="dxa"/>
            <w:vAlign w:val="center"/>
            <w:hideMark/>
          </w:tcPr>
          <w:p w14:paraId="052E3FD7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1CC97F1D" w14:textId="77777777" w:rsidTr="004C0F7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3B870" w14:textId="77777777" w:rsidR="005D3026" w:rsidRPr="004C0F7E" w:rsidRDefault="005D3026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Krasnodar</w:t>
            </w:r>
            <w:proofErr w:type="spellEnd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Kra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820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9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1C9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C8EF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6C84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9/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C8D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AA1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/0/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BEE0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/9/0</w:t>
            </w:r>
          </w:p>
        </w:tc>
        <w:tc>
          <w:tcPr>
            <w:tcW w:w="236" w:type="dxa"/>
            <w:vAlign w:val="center"/>
            <w:hideMark/>
          </w:tcPr>
          <w:p w14:paraId="2D2C6FCB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5D3026" w:rsidRPr="004C0F7E" w14:paraId="1516B933" w14:textId="77777777" w:rsidTr="004C0F7E">
        <w:trPr>
          <w:trHeight w:val="396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E3022" w14:textId="652F098A" w:rsidR="005D3026" w:rsidRPr="004C0F7E" w:rsidRDefault="004C0F7E" w:rsidP="0010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P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osi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 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4/</w:t>
            </w:r>
            <w:proofErr w:type="spellStart"/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otal</w:t>
            </w:r>
            <w:proofErr w:type="spellEnd"/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 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 </w:t>
            </w:r>
            <w:r w:rsidR="005D3026"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/57.1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2975D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35/445/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99E1A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11/18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731192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3/15/20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75ED93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6/121/13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27EA95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/36/2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5F293A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/53/3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BD5A68" w14:textId="77777777" w:rsidR="005D3026" w:rsidRPr="004C0F7E" w:rsidRDefault="005D3026" w:rsidP="0010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4C0F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3/236/9.7</w:t>
            </w:r>
          </w:p>
        </w:tc>
        <w:tc>
          <w:tcPr>
            <w:tcW w:w="236" w:type="dxa"/>
            <w:vAlign w:val="center"/>
            <w:hideMark/>
          </w:tcPr>
          <w:p w14:paraId="2F42146F" w14:textId="77777777" w:rsidR="005D3026" w:rsidRPr="004C0F7E" w:rsidRDefault="005D3026" w:rsidP="005D30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</w:tbl>
    <w:p w14:paraId="1DA844DF" w14:textId="77777777" w:rsidR="005D3026" w:rsidRDefault="005D3026"/>
    <w:sectPr w:rsidR="005D3026" w:rsidSect="005D302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A0E"/>
    <w:rsid w:val="00105205"/>
    <w:rsid w:val="00275A0E"/>
    <w:rsid w:val="003377F0"/>
    <w:rsid w:val="003C6A30"/>
    <w:rsid w:val="004C0F7E"/>
    <w:rsid w:val="004E1039"/>
    <w:rsid w:val="005D3026"/>
    <w:rsid w:val="008E35B2"/>
    <w:rsid w:val="00A648A0"/>
    <w:rsid w:val="00EC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03DFF"/>
  <w15:chartTrackingRefBased/>
  <w15:docId w15:val="{4E62C4CB-ACEB-4B6B-84CE-A380E698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yuutmka@gmail.com</dc:creator>
  <cp:keywords/>
  <dc:description/>
  <cp:lastModifiedBy>Аноятбекова Афшона Музаффарбековна</cp:lastModifiedBy>
  <cp:revision>13</cp:revision>
  <dcterms:created xsi:type="dcterms:W3CDTF">2026-01-23T08:43:00Z</dcterms:created>
  <dcterms:modified xsi:type="dcterms:W3CDTF">2026-01-28T16:03:00Z</dcterms:modified>
</cp:coreProperties>
</file>